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3C5D1D" w14:textId="6DFAB240" w:rsidR="005148CE" w:rsidRPr="005148CE" w:rsidRDefault="005148CE" w:rsidP="005148CE">
      <w:pPr>
        <w:topLinePunct/>
        <w:spacing w:line="360" w:lineRule="auto"/>
        <w:textAlignment w:val="center"/>
        <w:rPr>
          <w:rFonts w:ascii="Times New Roman" w:eastAsia="Songti SC" w:hAnsi="Times New Roman" w:cs="Times New Roman"/>
          <w:b/>
          <w:sz w:val="24"/>
          <w14:ligatures w14:val="none"/>
        </w:rPr>
      </w:pPr>
      <w:r w:rsidRPr="005148CE">
        <w:rPr>
          <w:rFonts w:ascii="Times New Roman" w:eastAsia="Songti SC" w:hAnsi="Times New Roman" w:cs="Times New Roman" w:hint="eastAsia"/>
          <w:b/>
          <w:sz w:val="24"/>
          <w:szCs w:val="24"/>
          <w14:ligatures w14:val="none"/>
        </w:rPr>
        <w:t xml:space="preserve">Table </w:t>
      </w:r>
      <w:r>
        <w:rPr>
          <w:rFonts w:ascii="Times New Roman" w:eastAsia="Songti SC" w:hAnsi="Times New Roman" w:cs="Times New Roman" w:hint="eastAsia"/>
          <w:b/>
          <w:sz w:val="24"/>
          <w:szCs w:val="24"/>
          <w14:ligatures w14:val="none"/>
        </w:rPr>
        <w:t>S</w:t>
      </w:r>
      <w:r w:rsidRPr="005148CE">
        <w:rPr>
          <w:rFonts w:ascii="Times New Roman" w:eastAsia="Songti SC" w:hAnsi="Times New Roman" w:cs="Times New Roman" w:hint="eastAsia"/>
          <w:b/>
          <w:sz w:val="24"/>
          <w:szCs w:val="24"/>
          <w14:ligatures w14:val="none"/>
        </w:rPr>
        <w:t xml:space="preserve">1. The primer sequences </w:t>
      </w:r>
      <w:r w:rsidRPr="005148CE">
        <w:rPr>
          <w:rFonts w:ascii="Times New Roman" w:eastAsia="Songti SC" w:hAnsi="Times New Roman" w:cs="Times New Roman"/>
          <w:b/>
          <w:sz w:val="24"/>
          <w:szCs w:val="24"/>
          <w14:ligatures w14:val="none"/>
        </w:rPr>
        <w:t>used in Real-Time polymerase chain reaction assays</w:t>
      </w:r>
    </w:p>
    <w:tbl>
      <w:tblPr>
        <w:tblW w:w="88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3544"/>
        <w:gridCol w:w="3596"/>
      </w:tblGrid>
      <w:tr w:rsidR="005148CE" w:rsidRPr="005148CE" w14:paraId="05567E08" w14:textId="77777777" w:rsidTr="001B6D37">
        <w:trPr>
          <w:jc w:val="center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1B12" w14:textId="77777777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4CFE" w14:textId="77777777" w:rsidR="005148CE" w:rsidRPr="005148CE" w:rsidRDefault="005148CE" w:rsidP="005148CE">
            <w:pPr>
              <w:topLinePunct/>
              <w:spacing w:line="360" w:lineRule="auto"/>
              <w:ind w:firstLineChars="200" w:firstLine="360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Forward primer (5' to 3')</w:t>
            </w:r>
          </w:p>
        </w:tc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A82BE" w14:textId="77777777" w:rsidR="005148CE" w:rsidRPr="005148CE" w:rsidRDefault="005148CE" w:rsidP="005148CE">
            <w:pPr>
              <w:topLinePunct/>
              <w:spacing w:line="360" w:lineRule="auto"/>
              <w:ind w:firstLineChars="200" w:firstLine="360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Reverse primer (5' to 3')</w:t>
            </w:r>
          </w:p>
        </w:tc>
      </w:tr>
      <w:tr w:rsidR="005148CE" w:rsidRPr="005148CE" w14:paraId="60A5585A" w14:textId="77777777" w:rsidTr="001B6D37">
        <w:trPr>
          <w:jc w:val="center"/>
        </w:trPr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0D4AFC14" w14:textId="1FD249FE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lncMEG3 (mus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10B546C3" w14:textId="37F60193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Calibri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5148CE">
              <w:rPr>
                <w:rFonts w:ascii="Times New Roman" w:eastAsia="Songti SC" w:hAnsi="Times New Roman" w:cs="Calibri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AGGACTTCACGCACAACAC</w:t>
            </w:r>
          </w:p>
        </w:tc>
        <w:tc>
          <w:tcPr>
            <w:tcW w:w="3596" w:type="dxa"/>
            <w:tcBorders>
              <w:top w:val="single" w:sz="4" w:space="0" w:color="auto"/>
              <w:bottom w:val="nil"/>
            </w:tcBorders>
            <w:vAlign w:val="center"/>
          </w:tcPr>
          <w:p w14:paraId="156862DC" w14:textId="708F842D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5148CE">
              <w:rPr>
                <w:rFonts w:ascii="Times New Roman" w:eastAsia="Songti SC" w:hAnsi="Times New Roman" w:cs="微软雅黑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GATTTACAGTTGGAGGGTC</w:t>
            </w:r>
          </w:p>
        </w:tc>
      </w:tr>
      <w:tr w:rsidR="005148CE" w:rsidRPr="005148CE" w14:paraId="02E2D968" w14:textId="77777777" w:rsidTr="001B6D37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23B6B02" w14:textId="318D9678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lncMEG3 (has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C84FE4B" w14:textId="3C247C95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Calibri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5148CE">
              <w:rPr>
                <w:rFonts w:ascii="Times New Roman" w:eastAsia="Songti SC" w:hAnsi="Times New Roman" w:cs="Calibri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TGTCCACGGGCTCTCCTTG</w:t>
            </w:r>
          </w:p>
        </w:tc>
        <w:tc>
          <w:tcPr>
            <w:tcW w:w="3596" w:type="dxa"/>
            <w:tcBorders>
              <w:top w:val="nil"/>
              <w:bottom w:val="nil"/>
            </w:tcBorders>
            <w:vAlign w:val="center"/>
          </w:tcPr>
          <w:p w14:paraId="151C89E5" w14:textId="3B7409AE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5148CE">
              <w:rPr>
                <w:rFonts w:ascii="Times New Roman" w:eastAsia="Songti SC" w:hAnsi="Times New Roman" w:cs="微软雅黑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CACGGAGTAGAGCGAGTCA</w:t>
            </w:r>
          </w:p>
        </w:tc>
      </w:tr>
      <w:tr w:rsidR="005148CE" w:rsidRPr="005148CE" w14:paraId="40E1E417" w14:textId="77777777" w:rsidTr="001B6D37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3BB1BA2" w14:textId="13C33548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miR-22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C20002D" w14:textId="1771D49D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Calibri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5148CE">
              <w:rPr>
                <w:rFonts w:ascii="Times New Roman" w:eastAsia="Songti SC" w:hAnsi="Times New Roman" w:cs="Calibri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GGGGTGTCAGTTTGTCAA</w:t>
            </w:r>
          </w:p>
        </w:tc>
        <w:tc>
          <w:tcPr>
            <w:tcW w:w="3596" w:type="dxa"/>
            <w:tcBorders>
              <w:top w:val="nil"/>
              <w:bottom w:val="nil"/>
            </w:tcBorders>
            <w:vAlign w:val="center"/>
          </w:tcPr>
          <w:p w14:paraId="02B3A587" w14:textId="47DBC17D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5148CE">
              <w:rPr>
                <w:rFonts w:ascii="Times New Roman" w:eastAsia="Songti SC" w:hAnsi="Times New Roman" w:cs="微软雅黑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ATCCAGTGCGTGTCGTGGA</w:t>
            </w:r>
          </w:p>
        </w:tc>
      </w:tr>
      <w:tr w:rsidR="005148CE" w:rsidRPr="005148CE" w14:paraId="778E9B38" w14:textId="77777777" w:rsidTr="001B6D37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4F81B1A" w14:textId="52C38336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ANP (mus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D348FA2" w14:textId="0259690A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Calibri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5148CE">
              <w:rPr>
                <w:rFonts w:ascii="Times New Roman" w:eastAsia="Songti SC" w:hAnsi="Times New Roman" w:cs="Calibri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ACAGTGCGGTGTCCAACACAG</w:t>
            </w:r>
          </w:p>
        </w:tc>
        <w:tc>
          <w:tcPr>
            <w:tcW w:w="3596" w:type="dxa"/>
            <w:tcBorders>
              <w:top w:val="nil"/>
              <w:bottom w:val="nil"/>
            </w:tcBorders>
            <w:vAlign w:val="center"/>
          </w:tcPr>
          <w:p w14:paraId="547715DD" w14:textId="6AA8E816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5148CE">
              <w:rPr>
                <w:rFonts w:ascii="Times New Roman" w:eastAsia="Songti SC" w:hAnsi="Times New Roman" w:cs="微软雅黑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GCTTCCTCAGTCTGCTCACTC</w:t>
            </w:r>
          </w:p>
        </w:tc>
      </w:tr>
      <w:tr w:rsidR="005148CE" w:rsidRPr="005148CE" w14:paraId="657F93EF" w14:textId="77777777" w:rsidTr="001B6D37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4E5AEAD" w14:textId="7BD8CD8B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BNP (mus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A6AFC16" w14:textId="7F80B6F2" w:rsidR="005148CE" w:rsidRPr="005148CE" w:rsidRDefault="001652DF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Calibri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1652DF">
              <w:rPr>
                <w:rFonts w:ascii="Times New Roman" w:eastAsia="Songti SC" w:hAnsi="Times New Roman" w:cs="Calibri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CCTAGCCAGTCTCCAGAGCAA</w:t>
            </w:r>
          </w:p>
        </w:tc>
        <w:tc>
          <w:tcPr>
            <w:tcW w:w="3596" w:type="dxa"/>
            <w:tcBorders>
              <w:top w:val="nil"/>
              <w:bottom w:val="nil"/>
            </w:tcBorders>
            <w:vAlign w:val="center"/>
          </w:tcPr>
          <w:p w14:paraId="2555BEA5" w14:textId="554561F3" w:rsidR="005148CE" w:rsidRPr="005148CE" w:rsidRDefault="001652DF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1652DF">
              <w:rPr>
                <w:rFonts w:ascii="Times New Roman" w:eastAsia="Songti SC" w:hAnsi="Times New Roman" w:cs="微软雅黑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GGTCCTTCAAGAGCTGTCTCTG</w:t>
            </w:r>
          </w:p>
        </w:tc>
      </w:tr>
      <w:tr w:rsidR="001652DF" w:rsidRPr="005148CE" w14:paraId="0E680C36" w14:textId="77777777" w:rsidTr="001B6D37">
        <w:trPr>
          <w:jc w:val="center"/>
        </w:trPr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B407BBB" w14:textId="0A3AB9AD" w:rsidR="001652DF" w:rsidRPr="001652DF" w:rsidRDefault="001652DF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1652DF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β-MHC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D78961" w14:textId="29D65E5E" w:rsidR="001652DF" w:rsidRPr="001652DF" w:rsidRDefault="001652DF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Calibri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1652DF">
              <w:rPr>
                <w:rFonts w:ascii="Times New Roman" w:eastAsia="Songti SC" w:hAnsi="Times New Roman" w:cs="Calibri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CTGCGGAAGTCTGAGAAGG</w:t>
            </w:r>
          </w:p>
        </w:tc>
        <w:tc>
          <w:tcPr>
            <w:tcW w:w="3596" w:type="dxa"/>
            <w:tcBorders>
              <w:top w:val="nil"/>
              <w:bottom w:val="nil"/>
            </w:tcBorders>
            <w:vAlign w:val="center"/>
          </w:tcPr>
          <w:p w14:paraId="6EBE1CE9" w14:textId="48784675" w:rsidR="001652DF" w:rsidRPr="001652DF" w:rsidRDefault="001652DF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1652DF">
              <w:rPr>
                <w:rFonts w:ascii="Times New Roman" w:eastAsia="Songti SC" w:hAnsi="Times New Roman" w:cs="微软雅黑" w:hint="eastAsia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TCGGGACACGATCTTGGC</w:t>
            </w:r>
          </w:p>
        </w:tc>
      </w:tr>
      <w:tr w:rsidR="005148CE" w:rsidRPr="005148CE" w14:paraId="2089364F" w14:textId="77777777" w:rsidTr="001B6D37">
        <w:trPr>
          <w:jc w:val="center"/>
        </w:trPr>
        <w:tc>
          <w:tcPr>
            <w:tcW w:w="1757" w:type="dxa"/>
            <w:tcBorders>
              <w:top w:val="nil"/>
            </w:tcBorders>
            <w:vAlign w:val="center"/>
          </w:tcPr>
          <w:p w14:paraId="35E8B285" w14:textId="77777777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NLRP3 (mus)</w:t>
            </w:r>
          </w:p>
        </w:tc>
        <w:tc>
          <w:tcPr>
            <w:tcW w:w="3544" w:type="dxa"/>
            <w:tcBorders>
              <w:top w:val="nil"/>
            </w:tcBorders>
          </w:tcPr>
          <w:p w14:paraId="3B1569EA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TGGAGATCCTAGGTTTCTCTG</w:t>
            </w:r>
          </w:p>
        </w:tc>
        <w:tc>
          <w:tcPr>
            <w:tcW w:w="3596" w:type="dxa"/>
            <w:tcBorders>
              <w:top w:val="nil"/>
            </w:tcBorders>
          </w:tcPr>
          <w:p w14:paraId="3F8D086E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AGGATCTCATTCTCTTGGATC</w:t>
            </w:r>
          </w:p>
        </w:tc>
      </w:tr>
      <w:tr w:rsidR="001652DF" w:rsidRPr="005148CE" w14:paraId="6B87A7CA" w14:textId="77777777" w:rsidTr="000F5FEA">
        <w:trPr>
          <w:jc w:val="center"/>
        </w:trPr>
        <w:tc>
          <w:tcPr>
            <w:tcW w:w="1757" w:type="dxa"/>
            <w:vAlign w:val="center"/>
          </w:tcPr>
          <w:p w14:paraId="2BE72672" w14:textId="2653B2AA" w:rsidR="001652DF" w:rsidRPr="005148CE" w:rsidRDefault="001652DF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ASC (mus)</w:t>
            </w:r>
          </w:p>
        </w:tc>
        <w:tc>
          <w:tcPr>
            <w:tcW w:w="3544" w:type="dxa"/>
          </w:tcPr>
          <w:p w14:paraId="5DBAAA25" w14:textId="3D82D00A" w:rsidR="001652DF" w:rsidRPr="005148CE" w:rsidRDefault="001652DF" w:rsidP="005148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1652DF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GACAGTGCAACTGCGAGAAG</w:t>
            </w:r>
          </w:p>
        </w:tc>
        <w:tc>
          <w:tcPr>
            <w:tcW w:w="3596" w:type="dxa"/>
          </w:tcPr>
          <w:p w14:paraId="5D1E3943" w14:textId="1D9F2CF6" w:rsidR="001652DF" w:rsidRPr="005148CE" w:rsidRDefault="001652DF" w:rsidP="005148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1652DF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GACTCCAGATAGTAGCTGACAA</w:t>
            </w:r>
          </w:p>
        </w:tc>
      </w:tr>
      <w:tr w:rsidR="005148CE" w:rsidRPr="005148CE" w14:paraId="29891D2A" w14:textId="77777777" w:rsidTr="000F5FEA">
        <w:trPr>
          <w:jc w:val="center"/>
        </w:trPr>
        <w:tc>
          <w:tcPr>
            <w:tcW w:w="1757" w:type="dxa"/>
            <w:vAlign w:val="center"/>
          </w:tcPr>
          <w:p w14:paraId="4AF54014" w14:textId="77777777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Caspase-1 (mus)</w:t>
            </w:r>
          </w:p>
        </w:tc>
        <w:tc>
          <w:tcPr>
            <w:tcW w:w="3544" w:type="dxa"/>
          </w:tcPr>
          <w:p w14:paraId="3DA80EC4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ACACGTCTTGCCCTCATTATCT</w:t>
            </w:r>
          </w:p>
        </w:tc>
        <w:tc>
          <w:tcPr>
            <w:tcW w:w="3596" w:type="dxa"/>
          </w:tcPr>
          <w:p w14:paraId="734B4453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ATAACCTTGGGCTTGTCTTTCA</w:t>
            </w:r>
          </w:p>
        </w:tc>
      </w:tr>
      <w:tr w:rsidR="005148CE" w:rsidRPr="005148CE" w14:paraId="7EC726C4" w14:textId="77777777" w:rsidTr="000F5FEA">
        <w:trPr>
          <w:jc w:val="center"/>
        </w:trPr>
        <w:tc>
          <w:tcPr>
            <w:tcW w:w="1757" w:type="dxa"/>
            <w:vAlign w:val="center"/>
          </w:tcPr>
          <w:p w14:paraId="0C309539" w14:textId="77777777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IL-18 (mus)</w:t>
            </w:r>
          </w:p>
        </w:tc>
        <w:tc>
          <w:tcPr>
            <w:tcW w:w="3544" w:type="dxa"/>
          </w:tcPr>
          <w:p w14:paraId="3ED971B1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GACAGCCTGTGTTCGAGGATATG</w:t>
            </w:r>
          </w:p>
        </w:tc>
        <w:tc>
          <w:tcPr>
            <w:tcW w:w="3596" w:type="dxa"/>
          </w:tcPr>
          <w:p w14:paraId="36EB5FCE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TGTTCTTACAGGAGAGGGTAGAC</w:t>
            </w:r>
          </w:p>
        </w:tc>
      </w:tr>
      <w:tr w:rsidR="005148CE" w:rsidRPr="005148CE" w14:paraId="031A53E2" w14:textId="77777777" w:rsidTr="000F5FEA">
        <w:trPr>
          <w:jc w:val="center"/>
        </w:trPr>
        <w:tc>
          <w:tcPr>
            <w:tcW w:w="1757" w:type="dxa"/>
            <w:vAlign w:val="center"/>
          </w:tcPr>
          <w:p w14:paraId="3927319A" w14:textId="77777777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 xml:space="preserve">IL-1β </w:t>
            </w:r>
            <w:r w:rsidRPr="005148CE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(</w:t>
            </w: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mus)</w:t>
            </w:r>
          </w:p>
        </w:tc>
        <w:tc>
          <w:tcPr>
            <w:tcW w:w="3544" w:type="dxa"/>
          </w:tcPr>
          <w:p w14:paraId="2FA6B949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TGGACCTTCCAGGATGAGGACA</w:t>
            </w:r>
          </w:p>
        </w:tc>
        <w:tc>
          <w:tcPr>
            <w:tcW w:w="3596" w:type="dxa"/>
          </w:tcPr>
          <w:p w14:paraId="2A1F0548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GTTCATCTCGGAGCCTGTAGTG</w:t>
            </w:r>
          </w:p>
        </w:tc>
      </w:tr>
      <w:tr w:rsidR="00A106D4" w:rsidRPr="005148CE" w14:paraId="2065DACA" w14:textId="77777777" w:rsidTr="000F5FEA">
        <w:trPr>
          <w:jc w:val="center"/>
        </w:trPr>
        <w:tc>
          <w:tcPr>
            <w:tcW w:w="1757" w:type="dxa"/>
            <w:vAlign w:val="center"/>
          </w:tcPr>
          <w:p w14:paraId="2C3475E8" w14:textId="0FFB7FA2" w:rsidR="00A106D4" w:rsidRPr="005148CE" w:rsidRDefault="00A106D4" w:rsidP="00A106D4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NLRP3 (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has</w:t>
            </w: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544" w:type="dxa"/>
          </w:tcPr>
          <w:p w14:paraId="739C06D7" w14:textId="55FCFDDA" w:rsidR="00A106D4" w:rsidRPr="005148CE" w:rsidRDefault="00E652F8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GGACTGAAGCACCTGTTGTGCA</w:t>
            </w:r>
          </w:p>
        </w:tc>
        <w:tc>
          <w:tcPr>
            <w:tcW w:w="3596" w:type="dxa"/>
          </w:tcPr>
          <w:p w14:paraId="43BF63D6" w14:textId="6091EA21" w:rsidR="00A106D4" w:rsidRPr="005148CE" w:rsidRDefault="00E652F8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TCCTGAGTCTCCCAAGGCATTC</w:t>
            </w:r>
          </w:p>
        </w:tc>
      </w:tr>
      <w:tr w:rsidR="00A106D4" w:rsidRPr="005148CE" w14:paraId="1B645C0A" w14:textId="77777777" w:rsidTr="000F5FEA">
        <w:trPr>
          <w:jc w:val="center"/>
        </w:trPr>
        <w:tc>
          <w:tcPr>
            <w:tcW w:w="1757" w:type="dxa"/>
            <w:vAlign w:val="center"/>
          </w:tcPr>
          <w:p w14:paraId="3E72E7ED" w14:textId="6F48431B" w:rsidR="00A106D4" w:rsidRPr="005148CE" w:rsidRDefault="00A106D4" w:rsidP="00A106D4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ASC (has)</w:t>
            </w:r>
          </w:p>
        </w:tc>
        <w:tc>
          <w:tcPr>
            <w:tcW w:w="3544" w:type="dxa"/>
          </w:tcPr>
          <w:p w14:paraId="593854C6" w14:textId="7228F800" w:rsidR="00A106D4" w:rsidRPr="005148CE" w:rsidRDefault="00A106D4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A106D4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CTGACGGATGAGCAGTACCA</w:t>
            </w:r>
          </w:p>
        </w:tc>
        <w:tc>
          <w:tcPr>
            <w:tcW w:w="3596" w:type="dxa"/>
          </w:tcPr>
          <w:p w14:paraId="61191C6D" w14:textId="07BA8240" w:rsidR="00A106D4" w:rsidRPr="005148CE" w:rsidRDefault="00A106D4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A106D4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CAGGATGATTTGGTGGGATT</w:t>
            </w:r>
          </w:p>
        </w:tc>
      </w:tr>
      <w:tr w:rsidR="00A106D4" w:rsidRPr="005148CE" w14:paraId="22FD35DE" w14:textId="77777777" w:rsidTr="000F5FEA">
        <w:trPr>
          <w:jc w:val="center"/>
        </w:trPr>
        <w:tc>
          <w:tcPr>
            <w:tcW w:w="1757" w:type="dxa"/>
            <w:vAlign w:val="center"/>
          </w:tcPr>
          <w:p w14:paraId="75779ED6" w14:textId="61E7DB8F" w:rsidR="00A106D4" w:rsidRPr="005148CE" w:rsidRDefault="00A106D4" w:rsidP="00A106D4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Caspase-1 (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has</w:t>
            </w: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544" w:type="dxa"/>
          </w:tcPr>
          <w:p w14:paraId="09156092" w14:textId="5DAD3388" w:rsidR="00A106D4" w:rsidRPr="005148CE" w:rsidRDefault="00834326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834326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TTTCCGCAAGGTTCGATTTTCA</w:t>
            </w:r>
          </w:p>
        </w:tc>
        <w:tc>
          <w:tcPr>
            <w:tcW w:w="3596" w:type="dxa"/>
          </w:tcPr>
          <w:p w14:paraId="14267903" w14:textId="60B2A54C" w:rsidR="00A106D4" w:rsidRPr="005148CE" w:rsidRDefault="00834326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834326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GGCATCTGCGCTCTACCATC</w:t>
            </w:r>
          </w:p>
        </w:tc>
      </w:tr>
      <w:tr w:rsidR="00A106D4" w:rsidRPr="005148CE" w14:paraId="797AF7A9" w14:textId="77777777" w:rsidTr="000F5FEA">
        <w:trPr>
          <w:jc w:val="center"/>
        </w:trPr>
        <w:tc>
          <w:tcPr>
            <w:tcW w:w="1757" w:type="dxa"/>
            <w:vAlign w:val="center"/>
          </w:tcPr>
          <w:p w14:paraId="1908BAD1" w14:textId="6430F2CC" w:rsidR="00A106D4" w:rsidRPr="005148CE" w:rsidRDefault="00A106D4" w:rsidP="00A106D4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IL-18 (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has</w:t>
            </w: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544" w:type="dxa"/>
          </w:tcPr>
          <w:p w14:paraId="7EF3B020" w14:textId="3CBA5D37" w:rsidR="00A106D4" w:rsidRPr="005148CE" w:rsidRDefault="00A106D4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A106D4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TCTTCATTGACCAAGGAAATCGG</w:t>
            </w:r>
          </w:p>
        </w:tc>
        <w:tc>
          <w:tcPr>
            <w:tcW w:w="3596" w:type="dxa"/>
          </w:tcPr>
          <w:p w14:paraId="65B8B169" w14:textId="0A7241AF" w:rsidR="00A106D4" w:rsidRPr="005148CE" w:rsidRDefault="00A106D4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A106D4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TCCGGGGTGCATTATCTCTAC</w:t>
            </w:r>
          </w:p>
        </w:tc>
      </w:tr>
      <w:tr w:rsidR="00A106D4" w:rsidRPr="005148CE" w14:paraId="40362741" w14:textId="77777777" w:rsidTr="000F5FEA">
        <w:trPr>
          <w:jc w:val="center"/>
        </w:trPr>
        <w:tc>
          <w:tcPr>
            <w:tcW w:w="1757" w:type="dxa"/>
            <w:vAlign w:val="center"/>
          </w:tcPr>
          <w:p w14:paraId="70367197" w14:textId="3AD66E87" w:rsidR="00A106D4" w:rsidRPr="005148CE" w:rsidRDefault="00A106D4" w:rsidP="00A106D4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 xml:space="preserve">IL-1β </w:t>
            </w:r>
            <w:r w:rsidRPr="005148CE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has</w:t>
            </w: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544" w:type="dxa"/>
          </w:tcPr>
          <w:p w14:paraId="73B0B267" w14:textId="62CD5833" w:rsidR="00A106D4" w:rsidRPr="005148CE" w:rsidRDefault="00A106D4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A106D4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ATGATGGCTTATTACAGTGGCAA</w:t>
            </w:r>
          </w:p>
        </w:tc>
        <w:tc>
          <w:tcPr>
            <w:tcW w:w="3596" w:type="dxa"/>
          </w:tcPr>
          <w:p w14:paraId="5CB8FFB2" w14:textId="3E10C60D" w:rsidR="00A106D4" w:rsidRPr="005148CE" w:rsidRDefault="00A106D4" w:rsidP="00A106D4">
            <w:pPr>
              <w:widowControl/>
              <w:jc w:val="left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A106D4">
              <w:rPr>
                <w:rFonts w:ascii="Times New Roman" w:eastAsia="Songti SC" w:hAnsi="Times New Roman" w:cs="Times New Roman" w:hint="eastAsia"/>
                <w:sz w:val="18"/>
                <w:szCs w:val="18"/>
                <w14:ligatures w14:val="none"/>
              </w:rPr>
              <w:t>GTCGGAGATTCGTAGCTGGA</w:t>
            </w:r>
          </w:p>
        </w:tc>
      </w:tr>
      <w:tr w:rsidR="005148CE" w:rsidRPr="005148CE" w14:paraId="671F0B15" w14:textId="77777777" w:rsidTr="000F5FEA">
        <w:trPr>
          <w:jc w:val="center"/>
        </w:trPr>
        <w:tc>
          <w:tcPr>
            <w:tcW w:w="1757" w:type="dxa"/>
            <w:vAlign w:val="center"/>
          </w:tcPr>
          <w:p w14:paraId="2410A579" w14:textId="77777777" w:rsidR="005148CE" w:rsidRPr="005148CE" w:rsidRDefault="005148CE" w:rsidP="005148CE">
            <w:pPr>
              <w:topLinePunct/>
              <w:spacing w:line="360" w:lineRule="auto"/>
              <w:textAlignment w:val="center"/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 xml:space="preserve">GAPDH </w:t>
            </w:r>
          </w:p>
        </w:tc>
        <w:tc>
          <w:tcPr>
            <w:tcW w:w="3544" w:type="dxa"/>
          </w:tcPr>
          <w:p w14:paraId="2DA8D86B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AAGAAGGTGGTGAAGCAGGC</w:t>
            </w:r>
          </w:p>
        </w:tc>
        <w:tc>
          <w:tcPr>
            <w:tcW w:w="3596" w:type="dxa"/>
          </w:tcPr>
          <w:p w14:paraId="418359F6" w14:textId="77777777" w:rsidR="005148CE" w:rsidRPr="005148CE" w:rsidRDefault="005148CE" w:rsidP="005148CE">
            <w:pPr>
              <w:widowControl/>
              <w:jc w:val="left"/>
              <w:textAlignment w:val="center"/>
              <w:rPr>
                <w:rFonts w:ascii="Times New Roman" w:eastAsia="Songti SC" w:hAnsi="Times New Roman" w:cs="微软雅黑"/>
                <w:color w:val="000000"/>
                <w:sz w:val="18"/>
                <w:szCs w:val="18"/>
                <w14:ligatures w14:val="none"/>
              </w:rPr>
            </w:pPr>
            <w:r w:rsidRPr="005148CE">
              <w:rPr>
                <w:rFonts w:ascii="Times New Roman" w:eastAsia="Songti SC" w:hAnsi="Times New Roman" w:cs="Times New Roman"/>
                <w:sz w:val="18"/>
                <w:szCs w:val="18"/>
                <w14:ligatures w14:val="none"/>
              </w:rPr>
              <w:t>TCCACCACCCTGTTGCTGTA</w:t>
            </w:r>
          </w:p>
        </w:tc>
      </w:tr>
    </w:tbl>
    <w:p w14:paraId="2618165F" w14:textId="3F0B726A" w:rsidR="001D1236" w:rsidRDefault="001D1236">
      <w:pPr>
        <w:rPr>
          <w:rFonts w:hint="eastAsia"/>
        </w:rPr>
      </w:pPr>
    </w:p>
    <w:sectPr w:rsidR="001D1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88629" w14:textId="77777777" w:rsidR="00340764" w:rsidRDefault="00340764" w:rsidP="005148CE">
      <w:pPr>
        <w:rPr>
          <w:rFonts w:hint="eastAsia"/>
        </w:rPr>
      </w:pPr>
      <w:r>
        <w:separator/>
      </w:r>
    </w:p>
  </w:endnote>
  <w:endnote w:type="continuationSeparator" w:id="0">
    <w:p w14:paraId="61C502F8" w14:textId="77777777" w:rsidR="00340764" w:rsidRDefault="00340764" w:rsidP="005148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宋体"/>
    <w:charset w:val="86"/>
    <w:family w:val="auto"/>
    <w:pitch w:val="default"/>
    <w:sig w:usb0="00000000" w:usb1="00000000" w:usb2="0000000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A90D8A" w14:textId="77777777" w:rsidR="00340764" w:rsidRDefault="00340764" w:rsidP="005148CE">
      <w:pPr>
        <w:rPr>
          <w:rFonts w:hint="eastAsia"/>
        </w:rPr>
      </w:pPr>
      <w:r>
        <w:separator/>
      </w:r>
    </w:p>
  </w:footnote>
  <w:footnote w:type="continuationSeparator" w:id="0">
    <w:p w14:paraId="6BB8CDE5" w14:textId="77777777" w:rsidR="00340764" w:rsidRDefault="00340764" w:rsidP="005148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11F2"/>
    <w:rsid w:val="001652DF"/>
    <w:rsid w:val="001B6D37"/>
    <w:rsid w:val="001D1236"/>
    <w:rsid w:val="001E11F2"/>
    <w:rsid w:val="00340764"/>
    <w:rsid w:val="003C60AA"/>
    <w:rsid w:val="005148CE"/>
    <w:rsid w:val="00834326"/>
    <w:rsid w:val="008A67D5"/>
    <w:rsid w:val="008E024C"/>
    <w:rsid w:val="009522CD"/>
    <w:rsid w:val="00A106D4"/>
    <w:rsid w:val="00D149E1"/>
    <w:rsid w:val="00D32F57"/>
    <w:rsid w:val="00E6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8071B"/>
  <w15:chartTrackingRefBased/>
  <w15:docId w15:val="{3E61BF56-45FE-4C52-A467-D84C1E980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8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8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g Qu</dc:creator>
  <cp:keywords/>
  <dc:description/>
  <cp:lastModifiedBy>Xuefeng Qu</cp:lastModifiedBy>
  <cp:revision>6</cp:revision>
  <dcterms:created xsi:type="dcterms:W3CDTF">2024-08-09T03:09:00Z</dcterms:created>
  <dcterms:modified xsi:type="dcterms:W3CDTF">2024-08-09T04:06:00Z</dcterms:modified>
</cp:coreProperties>
</file>